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A62" w:rsidRPr="00D27358" w:rsidRDefault="007B5A62" w:rsidP="00D27358">
      <w:pPr>
        <w:pStyle w:val="1"/>
      </w:pPr>
      <w:r w:rsidRPr="00D27358">
        <w:t>Table S2</w:t>
      </w:r>
      <w:r w:rsidRPr="00D27358">
        <w:rPr>
          <w:rFonts w:hint="eastAsia"/>
        </w:rPr>
        <w:t>.</w:t>
      </w:r>
      <w:r w:rsidRPr="00D27358">
        <w:t xml:space="preserve"> </w:t>
      </w:r>
      <w:r w:rsidRPr="00D27358">
        <w:rPr>
          <w:b w:val="0"/>
        </w:rPr>
        <w:t>Quantitative PCR primers</w:t>
      </w:r>
      <w:r w:rsidR="006226C5" w:rsidRPr="00D27358">
        <w:rPr>
          <w:rFonts w:hint="eastAsia"/>
          <w:b w:val="0"/>
        </w:rPr>
        <w:t xml:space="preserve"> of target genes</w:t>
      </w:r>
      <w:r w:rsidRPr="00D27358">
        <w:rPr>
          <w:b w:val="0"/>
        </w:rPr>
        <w:t xml:space="preserve"> used</w:t>
      </w:r>
      <w:r w:rsidR="00D71491" w:rsidRPr="00D27358">
        <w:rPr>
          <w:rFonts w:hint="eastAsia"/>
          <w:b w:val="0"/>
        </w:rPr>
        <w:t xml:space="preserve"> in the study</w:t>
      </w:r>
      <w:r w:rsidRPr="00D27358">
        <w:rPr>
          <w:b w:val="0"/>
        </w:rPr>
        <w:t>.</w:t>
      </w:r>
    </w:p>
    <w:tbl>
      <w:tblPr>
        <w:tblStyle w:val="a5"/>
        <w:tblpPr w:leftFromText="180" w:rightFromText="180" w:vertAnchor="text" w:horzAnchor="margin" w:tblpY="404"/>
        <w:tblW w:w="0" w:type="auto"/>
        <w:tblLook w:val="04A0" w:firstRow="1" w:lastRow="0" w:firstColumn="1" w:lastColumn="0" w:noHBand="0" w:noVBand="1"/>
      </w:tblPr>
      <w:tblGrid>
        <w:gridCol w:w="1081"/>
        <w:gridCol w:w="3266"/>
        <w:gridCol w:w="3266"/>
      </w:tblGrid>
      <w:tr w:rsidR="007B5A62" w:rsidRPr="00D424B6" w:rsidTr="00333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sz w:val="18"/>
                <w:szCs w:val="18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hideMark/>
          </w:tcPr>
          <w:p w:rsidR="007B5A62" w:rsidRPr="00D27358" w:rsidRDefault="007B5A62" w:rsidP="00D27358">
            <w:pPr>
              <w:tabs>
                <w:tab w:val="left" w:pos="7588"/>
              </w:tabs>
              <w:ind w:leftChars="300" w:left="63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sz w:val="18"/>
                <w:szCs w:val="18"/>
              </w:rPr>
              <w:t xml:space="preserve">      Forward</w:t>
            </w:r>
          </w:p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sz w:val="18"/>
                <w:szCs w:val="18"/>
              </w:rPr>
              <w:t xml:space="preserve">             (5’ to 3’)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sz w:val="18"/>
                <w:szCs w:val="18"/>
              </w:rPr>
              <w:t xml:space="preserve">             Reverse</w:t>
            </w:r>
          </w:p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sz w:val="18"/>
                <w:szCs w:val="18"/>
              </w:rPr>
              <w:t xml:space="preserve">             (5’ to 3’ )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D0D0D" w:themeColor="text1" w:themeTint="F2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FPF1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TCAGGTTCGGACCAAAGG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CCAAGAGACAACAACTTAGTC  </w:t>
            </w:r>
          </w:p>
        </w:tc>
      </w:tr>
      <w:tr w:rsidR="007B5A62" w:rsidRPr="00D424B6" w:rsidTr="003334D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FLP1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CATTGGATGGTAACCGTCA 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ACCCAAGAGACAATAGCTTAGA 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FLP2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GAGTGTGGGTGTTTAACAA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CATATCCCTTACGTGGAAGACA</w:t>
            </w:r>
          </w:p>
        </w:tc>
      </w:tr>
      <w:tr w:rsidR="007B5A62" w:rsidRPr="00D424B6" w:rsidTr="003334D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FLP3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GCAAATTGCTTATCCACACTC   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TATCTTTCCCACCCCAGAATTG   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FLP4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ATATCGGCTGGAAAATAGTCTC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CCCTAAACCTCTCAAAATGT</w:t>
            </w:r>
          </w:p>
        </w:tc>
      </w:tr>
      <w:tr w:rsidR="007B5A62" w:rsidRPr="00D424B6" w:rsidTr="003334D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FLP5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TTGGTTGAGAATCCAGCAGC  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TCCCACCCAAGAGACCAT  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GhNPR1</w:t>
            </w:r>
          </w:p>
        </w:tc>
        <w:tc>
          <w:tcPr>
            <w:tcW w:w="0" w:type="auto"/>
            <w:shd w:val="clear" w:color="auto" w:fill="auto"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GATCGGCTATAATTCGCTTG</w:t>
            </w:r>
          </w:p>
        </w:tc>
        <w:tc>
          <w:tcPr>
            <w:tcW w:w="0" w:type="auto"/>
            <w:shd w:val="clear" w:color="auto" w:fill="auto"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TGAAAAACGAACGCTGCAT</w:t>
            </w:r>
          </w:p>
        </w:tc>
      </w:tr>
      <w:tr w:rsidR="007B5A62" w:rsidRPr="00D424B6" w:rsidTr="003334D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tone3  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CCTCATCGATACCGTC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CCACTACCATCATGGC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AtFPF1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AGGCGTGTGGGTCTTCAA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TGGGAGTCTCGGACATGG</w:t>
            </w:r>
          </w:p>
        </w:tc>
      </w:tr>
      <w:tr w:rsidR="007B5A62" w:rsidRPr="00D424B6" w:rsidTr="003334D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LFY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TGAAGGTTTCACGAG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CCGTGTAGAAACGTA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CO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GACGCCATCAGCGAGTTC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TGGCATCCTTATCACCT</w:t>
            </w:r>
          </w:p>
        </w:tc>
      </w:tr>
      <w:tr w:rsidR="007B5A62" w:rsidRPr="00D424B6" w:rsidTr="003334D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F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AGCAGAGTTGTTGGAGACG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TGGCTTGTTTTGAACCT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sz w:val="18"/>
                <w:szCs w:val="18"/>
              </w:rPr>
              <w:t>AtAP1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GGTGGGTGTAGTCATTCT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sz w:val="18"/>
                <w:szCs w:val="18"/>
              </w:rPr>
              <w:t>TTTGTATTGACGTCGGACTCAGG</w:t>
            </w:r>
          </w:p>
        </w:tc>
      </w:tr>
      <w:tr w:rsidR="007B5A62" w:rsidRPr="00D424B6" w:rsidTr="003334D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SOC1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AACGAGAAGCTCTCTGAA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AACAAGGTAACCCAATG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FL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GTCGCAACGGTCTCATC</w:t>
            </w:r>
          </w:p>
        </w:tc>
        <w:tc>
          <w:tcPr>
            <w:tcW w:w="0" w:type="auto"/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AGGATCTTGACCAGGTTATCG</w:t>
            </w:r>
          </w:p>
        </w:tc>
      </w:tr>
      <w:tr w:rsidR="007B5A62" w:rsidRPr="00D424B6" w:rsidTr="003334D8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PHY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TCCGGATCATCGGTTACAG</w:t>
            </w:r>
          </w:p>
        </w:tc>
        <w:tc>
          <w:tcPr>
            <w:tcW w:w="0" w:type="auto"/>
            <w:shd w:val="clear" w:color="auto" w:fill="auto"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AGCTCGAAGAAGTGAACA</w:t>
            </w:r>
          </w:p>
        </w:tc>
      </w:tr>
      <w:tr w:rsidR="007B5A62" w:rsidRPr="00D424B6" w:rsidTr="003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tUBQ5</w:t>
            </w:r>
          </w:p>
          <w:p w:rsidR="007B5A62" w:rsidRPr="00D27358" w:rsidRDefault="007B5A62" w:rsidP="003334D8">
            <w:pPr>
              <w:tabs>
                <w:tab w:val="left" w:pos="7588"/>
              </w:tabs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TGCCTCAAAAGATGCAGAT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7B5A62" w:rsidRPr="00D27358" w:rsidRDefault="007B5A62" w:rsidP="003334D8">
            <w:pPr>
              <w:tabs>
                <w:tab w:val="left" w:pos="7588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35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TGTCGATGGTGTCGGATG</w:t>
            </w:r>
          </w:p>
        </w:tc>
      </w:tr>
    </w:tbl>
    <w:p w:rsidR="007B5A62" w:rsidRPr="008E7117" w:rsidRDefault="007B5A62" w:rsidP="007B5A62"/>
    <w:p w:rsidR="007B5A62" w:rsidRPr="008E7117" w:rsidRDefault="007B5A62" w:rsidP="007B5A62"/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7B5A62" w:rsidRDefault="007B5A62" w:rsidP="007B5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5A62" w:rsidRDefault="007B5A62" w:rsidP="007B5A62">
      <w:pPr>
        <w:rPr>
          <w:noProof/>
        </w:rPr>
      </w:pPr>
      <w:r>
        <w:rPr>
          <w:rFonts w:hint="eastAsia"/>
          <w:noProof/>
        </w:rPr>
        <w:t xml:space="preserve">          </w:t>
      </w:r>
    </w:p>
    <w:p w:rsidR="007B5A62" w:rsidRDefault="007B5A62" w:rsidP="007B5A62">
      <w:pPr>
        <w:rPr>
          <w:noProof/>
        </w:rPr>
      </w:pPr>
    </w:p>
    <w:p w:rsidR="007B5A62" w:rsidRPr="00D06C42" w:rsidRDefault="007B5A62" w:rsidP="007B5A62"/>
    <w:p w:rsidR="00642828" w:rsidRDefault="00642828"/>
    <w:sectPr w:rsidR="00642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D55" w:rsidRDefault="00890D55" w:rsidP="007B5A62">
      <w:r>
        <w:separator/>
      </w:r>
    </w:p>
  </w:endnote>
  <w:endnote w:type="continuationSeparator" w:id="0">
    <w:p w:rsidR="00890D55" w:rsidRDefault="00890D55" w:rsidP="007B5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D55" w:rsidRDefault="00890D55" w:rsidP="007B5A62">
      <w:r>
        <w:separator/>
      </w:r>
    </w:p>
  </w:footnote>
  <w:footnote w:type="continuationSeparator" w:id="0">
    <w:p w:rsidR="00890D55" w:rsidRDefault="00890D55" w:rsidP="007B5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687"/>
    <w:rsid w:val="00102F68"/>
    <w:rsid w:val="002F0687"/>
    <w:rsid w:val="003E51E3"/>
    <w:rsid w:val="006226C5"/>
    <w:rsid w:val="00642828"/>
    <w:rsid w:val="007B5A62"/>
    <w:rsid w:val="00890D55"/>
    <w:rsid w:val="009505E5"/>
    <w:rsid w:val="00D27358"/>
    <w:rsid w:val="00D71491"/>
    <w:rsid w:val="00DA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A6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27358"/>
    <w:pPr>
      <w:outlineLvl w:val="0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A62"/>
    <w:rPr>
      <w:sz w:val="18"/>
      <w:szCs w:val="18"/>
    </w:rPr>
  </w:style>
  <w:style w:type="table" w:styleId="a5">
    <w:name w:val="Light Shading"/>
    <w:basedOn w:val="a1"/>
    <w:uiPriority w:val="60"/>
    <w:rsid w:val="007B5A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D27358"/>
    <w:rPr>
      <w:rFonts w:ascii="Times New Roman" w:eastAsia="宋体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A6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27358"/>
    <w:pPr>
      <w:outlineLvl w:val="0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A62"/>
    <w:rPr>
      <w:sz w:val="18"/>
      <w:szCs w:val="18"/>
    </w:rPr>
  </w:style>
  <w:style w:type="table" w:styleId="a5">
    <w:name w:val="Light Shading"/>
    <w:basedOn w:val="a1"/>
    <w:uiPriority w:val="60"/>
    <w:rsid w:val="007B5A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D27358"/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2</Characters>
  <Application>Microsoft Office Word</Application>
  <DocSecurity>0</DocSecurity>
  <Lines>7</Lines>
  <Paragraphs>2</Paragraphs>
  <ScaleCrop>false</ScaleCrop>
  <Company>Lenovo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4-02-19T07:04:00Z</dcterms:created>
  <dcterms:modified xsi:type="dcterms:W3CDTF">2014-02-19T08:59:00Z</dcterms:modified>
</cp:coreProperties>
</file>